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7126" w:rsidRDefault="00817126" w:rsidP="00817126">
      <w:pPr>
        <w:spacing w:line="480" w:lineRule="auto"/>
        <w:ind w:right="-360"/>
        <w:rPr>
          <w:rFonts w:ascii="Times New Roman" w:hAnsi="Times New Roman" w:cs="Times New Roman"/>
        </w:rPr>
      </w:pPr>
    </w:p>
    <w:p w:rsidR="00817126" w:rsidRPr="00DD3E5F" w:rsidRDefault="00817126" w:rsidP="00817126">
      <w:pPr>
        <w:spacing w:line="480" w:lineRule="auto"/>
        <w:ind w:right="-360"/>
        <w:rPr>
          <w:rFonts w:ascii="Times New Roman" w:hAnsi="Times New Roman" w:cs="Times New Roman"/>
          <w:b/>
        </w:rPr>
      </w:pPr>
      <w:r w:rsidRPr="00DD3E5F">
        <w:rPr>
          <w:rFonts w:ascii="Times New Roman" w:hAnsi="Times New Roman" w:cs="Times New Roman"/>
          <w:b/>
        </w:rPr>
        <w:t>Table S1</w:t>
      </w:r>
    </w:p>
    <w:tbl>
      <w:tblPr>
        <w:tblW w:w="9653" w:type="dxa"/>
        <w:tblInd w:w="-440" w:type="dxa"/>
        <w:tblLayout w:type="fixed"/>
        <w:tblLook w:val="04A0" w:firstRow="1" w:lastRow="0" w:firstColumn="1" w:lastColumn="0" w:noHBand="0" w:noVBand="1"/>
      </w:tblPr>
      <w:tblGrid>
        <w:gridCol w:w="923"/>
        <w:gridCol w:w="1530"/>
        <w:gridCol w:w="7200"/>
      </w:tblGrid>
      <w:tr w:rsidR="00817126" w:rsidRPr="00546819" w:rsidTr="00220A4A">
        <w:trPr>
          <w:trHeight w:val="30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126" w:rsidRPr="00F12FF0" w:rsidRDefault="00817126" w:rsidP="00220A4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12FF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lasmid Nam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126" w:rsidRPr="00F12FF0" w:rsidRDefault="00817126" w:rsidP="00220A4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12FF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tein Expressed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126" w:rsidRPr="00F12FF0" w:rsidRDefault="00817126" w:rsidP="00220A4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12FF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imer Sequences Used</w:t>
            </w:r>
          </w:p>
        </w:tc>
      </w:tr>
      <w:tr w:rsidR="00817126" w:rsidRPr="00546819" w:rsidTr="00220A4A">
        <w:trPr>
          <w:trHeight w:val="300"/>
        </w:trPr>
        <w:tc>
          <w:tcPr>
            <w:tcW w:w="9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126" w:rsidRPr="00F12FF0" w:rsidRDefault="00817126" w:rsidP="00220A4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12F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BL552</w:t>
            </w:r>
            <w:proofErr w:type="gramEnd"/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126" w:rsidRPr="00F12FF0" w:rsidRDefault="00817126" w:rsidP="00220A4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12F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sL</w:t>
            </w:r>
            <w:proofErr w:type="spellEnd"/>
            <w:r w:rsidRPr="00F12F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 BMEG20 vector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126" w:rsidRPr="00F12FF0" w:rsidRDefault="00817126" w:rsidP="00220A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2F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817126" w:rsidRPr="00546819" w:rsidTr="00220A4A">
        <w:trPr>
          <w:trHeight w:val="300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7126" w:rsidRPr="00876CBF" w:rsidRDefault="00817126" w:rsidP="00220A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7126" w:rsidRPr="00876CBF" w:rsidRDefault="00817126" w:rsidP="00220A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126" w:rsidRPr="00876CBF" w:rsidRDefault="00817126" w:rsidP="00220A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6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817126" w:rsidRPr="00546819" w:rsidTr="00220A4A">
        <w:trPr>
          <w:trHeight w:val="300"/>
        </w:trPr>
        <w:tc>
          <w:tcPr>
            <w:tcW w:w="9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126" w:rsidRPr="00F12FF0" w:rsidRDefault="00817126" w:rsidP="00220A4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12F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BL685</w:t>
            </w:r>
            <w:proofErr w:type="gramEnd"/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126" w:rsidRPr="00F12FF0" w:rsidRDefault="00817126" w:rsidP="00220A4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12F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sL</w:t>
            </w:r>
            <w:proofErr w:type="spellEnd"/>
            <w:r w:rsidRPr="00F12F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698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126" w:rsidRPr="00F12FF0" w:rsidRDefault="00817126" w:rsidP="00220A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12FF0">
              <w:rPr>
                <w:rFonts w:ascii="Arial" w:eastAsia="Times New Roman" w:hAnsi="Arial" w:cs="Arial"/>
                <w:sz w:val="16"/>
                <w:szCs w:val="16"/>
              </w:rPr>
              <w:t>5'-GTCTATAGAAATAAATTTACTAGGAGCTAATATGTTCAGCTATAACGTTAATG-3'</w:t>
            </w:r>
          </w:p>
        </w:tc>
      </w:tr>
      <w:tr w:rsidR="00817126" w:rsidRPr="00546819" w:rsidTr="00220A4A">
        <w:trPr>
          <w:trHeight w:val="300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7126" w:rsidRPr="00876CBF" w:rsidRDefault="00817126" w:rsidP="00220A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7126" w:rsidRPr="00876CBF" w:rsidRDefault="00817126" w:rsidP="00220A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126" w:rsidRPr="00876CBF" w:rsidRDefault="00817126" w:rsidP="00220A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76CBF">
              <w:rPr>
                <w:rFonts w:ascii="Arial" w:eastAsia="Times New Roman" w:hAnsi="Arial" w:cs="Arial"/>
                <w:sz w:val="16"/>
                <w:szCs w:val="16"/>
              </w:rPr>
              <w:t>5'-CATTAACGTTATAGCTGAACATATTAGCTCCTAGTAAATTTATTTCTATAGAC-3'</w:t>
            </w:r>
          </w:p>
        </w:tc>
      </w:tr>
      <w:tr w:rsidR="00817126" w:rsidRPr="00546819" w:rsidTr="00220A4A">
        <w:trPr>
          <w:trHeight w:val="600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126" w:rsidRPr="00F12FF0" w:rsidRDefault="00817126" w:rsidP="00220A4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12F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BL686</w:t>
            </w:r>
            <w:proofErr w:type="gram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126" w:rsidRPr="00F12FF0" w:rsidRDefault="00817126" w:rsidP="00220A4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12F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sL</w:t>
            </w:r>
            <w:proofErr w:type="spellEnd"/>
            <w:r w:rsidRPr="00F12F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286N, D288N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126" w:rsidRDefault="00817126" w:rsidP="00220A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12FF0">
              <w:rPr>
                <w:rFonts w:ascii="Arial" w:eastAsia="Times New Roman" w:hAnsi="Arial" w:cs="Arial"/>
                <w:sz w:val="16"/>
                <w:szCs w:val="16"/>
              </w:rPr>
              <w:t>5'-GGTGGGGTATATTTAAATGTTAATATGTTACCAGGTATAC-3'</w:t>
            </w:r>
          </w:p>
          <w:p w:rsidR="00817126" w:rsidRPr="00F12FF0" w:rsidRDefault="00817126" w:rsidP="00220A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817126" w:rsidRPr="00F12FF0" w:rsidRDefault="00817126" w:rsidP="00220A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76CBF">
              <w:rPr>
                <w:rFonts w:ascii="Arial" w:eastAsia="Times New Roman" w:hAnsi="Arial" w:cs="Arial"/>
                <w:sz w:val="16"/>
                <w:szCs w:val="16"/>
              </w:rPr>
              <w:t>5'-GTATACCTGGTAACATATTAACATTTAAATATACCCCACC-3'</w:t>
            </w:r>
          </w:p>
        </w:tc>
      </w:tr>
      <w:tr w:rsidR="00817126" w:rsidRPr="00546819" w:rsidTr="00220A4A">
        <w:trPr>
          <w:trHeight w:val="600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126" w:rsidRPr="00F12FF0" w:rsidRDefault="00817126" w:rsidP="00220A4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12F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BL691</w:t>
            </w:r>
            <w:proofErr w:type="gram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126" w:rsidRPr="00F12FF0" w:rsidRDefault="00817126" w:rsidP="00220A4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12F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sL</w:t>
            </w:r>
            <w:proofErr w:type="spellEnd"/>
            <w:r w:rsidRPr="00F12F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18A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126" w:rsidRDefault="00817126" w:rsidP="00220A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12FF0">
              <w:rPr>
                <w:rFonts w:ascii="Arial" w:eastAsia="Times New Roman" w:hAnsi="Arial" w:cs="Arial"/>
                <w:sz w:val="16"/>
                <w:szCs w:val="16"/>
              </w:rPr>
              <w:t>5'-GGCATATGTAAAATTTGCTATTCAAGAAGATGAGTACGTAGC-3'</w:t>
            </w:r>
          </w:p>
          <w:p w:rsidR="00817126" w:rsidRPr="00F12FF0" w:rsidRDefault="00817126" w:rsidP="00220A4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817126" w:rsidRPr="00F12FF0" w:rsidRDefault="00817126" w:rsidP="00220A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76CBF">
              <w:rPr>
                <w:rFonts w:ascii="Arial" w:eastAsia="Times New Roman" w:hAnsi="Arial" w:cs="Arial"/>
                <w:sz w:val="16"/>
                <w:szCs w:val="16"/>
              </w:rPr>
              <w:t>5'-GCTACGTACTCATCTTCTTGAATAGCAAATTTTACATATGCC-3'</w:t>
            </w:r>
          </w:p>
        </w:tc>
      </w:tr>
      <w:tr w:rsidR="00817126" w:rsidRPr="00546819" w:rsidTr="00220A4A">
        <w:trPr>
          <w:trHeight w:val="300"/>
        </w:trPr>
        <w:tc>
          <w:tcPr>
            <w:tcW w:w="9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126" w:rsidRPr="00F12FF0" w:rsidRDefault="00817126" w:rsidP="00220A4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12F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BL692</w:t>
            </w:r>
            <w:proofErr w:type="gramEnd"/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126" w:rsidRPr="00F12FF0" w:rsidRDefault="00817126" w:rsidP="00220A4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12F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sL</w:t>
            </w:r>
            <w:proofErr w:type="spellEnd"/>
            <w:r w:rsidRPr="00F12F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17N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126" w:rsidRPr="00F12FF0" w:rsidRDefault="00817126" w:rsidP="00220A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12FF0">
              <w:rPr>
                <w:rFonts w:ascii="Arial" w:eastAsia="Times New Roman" w:hAnsi="Arial" w:cs="Arial"/>
                <w:sz w:val="16"/>
                <w:szCs w:val="16"/>
              </w:rPr>
              <w:t>5'-GGCATATGTAAAAAATCGTATTCAAGAAGATGAGTACGTAGC-3'</w:t>
            </w:r>
          </w:p>
        </w:tc>
      </w:tr>
      <w:tr w:rsidR="00817126" w:rsidRPr="00546819" w:rsidTr="00220A4A">
        <w:trPr>
          <w:trHeight w:val="300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7126" w:rsidRPr="00876CBF" w:rsidRDefault="00817126" w:rsidP="00220A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7126" w:rsidRPr="00876CBF" w:rsidRDefault="00817126" w:rsidP="00220A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126" w:rsidRPr="00876CBF" w:rsidRDefault="00817126" w:rsidP="00220A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76CBF">
              <w:rPr>
                <w:rFonts w:ascii="Arial" w:eastAsia="Times New Roman" w:hAnsi="Arial" w:cs="Arial"/>
                <w:sz w:val="16"/>
                <w:szCs w:val="16"/>
              </w:rPr>
              <w:t>5'-GCTACGTACTCATCTTCTTGAATACGATTTTTTACATATGCC-3'</w:t>
            </w:r>
          </w:p>
        </w:tc>
      </w:tr>
      <w:tr w:rsidR="00817126" w:rsidRPr="00546819" w:rsidTr="00220A4A">
        <w:trPr>
          <w:trHeight w:val="300"/>
        </w:trPr>
        <w:tc>
          <w:tcPr>
            <w:tcW w:w="9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126" w:rsidRPr="00F12FF0" w:rsidRDefault="00817126" w:rsidP="00220A4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12F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BL745</w:t>
            </w:r>
            <w:proofErr w:type="gramEnd"/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126" w:rsidRPr="00F12FF0" w:rsidRDefault="00817126" w:rsidP="00220A4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12F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sL</w:t>
            </w:r>
            <w:proofErr w:type="spellEnd"/>
            <w:r w:rsidRPr="00F12F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17N, R18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126" w:rsidRPr="00F12FF0" w:rsidRDefault="00817126" w:rsidP="00220A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12FF0">
              <w:rPr>
                <w:rFonts w:ascii="Arial" w:eastAsia="Times New Roman" w:hAnsi="Arial" w:cs="Arial"/>
                <w:sz w:val="16"/>
                <w:szCs w:val="16"/>
              </w:rPr>
              <w:t>5'-GGCATATGTAAAAAATGCTATTCAAGAAGATGAGTACGTAGC-3'</w:t>
            </w:r>
          </w:p>
        </w:tc>
      </w:tr>
      <w:tr w:rsidR="00817126" w:rsidRPr="00546819" w:rsidTr="00220A4A">
        <w:trPr>
          <w:trHeight w:val="300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7126" w:rsidRPr="00876CBF" w:rsidRDefault="00817126" w:rsidP="00220A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7126" w:rsidRPr="00876CBF" w:rsidRDefault="00817126" w:rsidP="00220A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126" w:rsidRPr="00876CBF" w:rsidRDefault="00817126" w:rsidP="00220A4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76CBF">
              <w:rPr>
                <w:rFonts w:ascii="Arial" w:eastAsia="Times New Roman" w:hAnsi="Arial" w:cs="Arial"/>
                <w:sz w:val="16"/>
                <w:szCs w:val="16"/>
              </w:rPr>
              <w:t>5'-GCTACGTACTCATCTTCTTGAATAGCATTTTTTACATATGCC-3'</w:t>
            </w:r>
          </w:p>
        </w:tc>
      </w:tr>
      <w:tr w:rsidR="00817126" w:rsidRPr="00546819" w:rsidTr="00220A4A">
        <w:trPr>
          <w:trHeight w:val="300"/>
        </w:trPr>
        <w:tc>
          <w:tcPr>
            <w:tcW w:w="9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126" w:rsidRPr="00F12FF0" w:rsidRDefault="00817126" w:rsidP="00220A4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12F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BL746</w:t>
            </w:r>
            <w:proofErr w:type="gramEnd"/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126" w:rsidRPr="00F12FF0" w:rsidRDefault="00817126" w:rsidP="00220A4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12F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sL</w:t>
            </w:r>
            <w:proofErr w:type="spellEnd"/>
            <w:r w:rsidRPr="00F12F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17N, R18A, C698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126" w:rsidRPr="00F12FF0" w:rsidRDefault="00817126" w:rsidP="00220A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12F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uences</w:t>
            </w:r>
            <w:proofErr w:type="gramEnd"/>
            <w:r w:rsidRPr="00F12F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bove for pBL745 and pBL685</w:t>
            </w:r>
          </w:p>
        </w:tc>
      </w:tr>
      <w:tr w:rsidR="00817126" w:rsidRPr="00546819" w:rsidTr="00220A4A">
        <w:trPr>
          <w:trHeight w:val="300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7126" w:rsidRPr="00546819" w:rsidRDefault="00817126" w:rsidP="00220A4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7126" w:rsidRPr="00546819" w:rsidRDefault="00817126" w:rsidP="00220A4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126" w:rsidRPr="00546819" w:rsidRDefault="00817126" w:rsidP="00220A4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468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:rsidR="00817126" w:rsidRDefault="00817126" w:rsidP="00817126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1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 xml:space="preserve">Plasmid information and primer sequences for </w:t>
      </w:r>
      <w:proofErr w:type="spellStart"/>
      <w:r>
        <w:rPr>
          <w:rFonts w:ascii="Times New Roman" w:hAnsi="Times New Roman" w:cs="Times New Roman"/>
          <w:b/>
        </w:rPr>
        <w:t>TcsL</w:t>
      </w:r>
      <w:proofErr w:type="spellEnd"/>
      <w:r>
        <w:rPr>
          <w:rFonts w:ascii="Times New Roman" w:hAnsi="Times New Roman" w:cs="Times New Roman"/>
          <w:b/>
        </w:rPr>
        <w:t xml:space="preserve"> and </w:t>
      </w:r>
      <w:proofErr w:type="spellStart"/>
      <w:r>
        <w:rPr>
          <w:rFonts w:ascii="Times New Roman" w:hAnsi="Times New Roman" w:cs="Times New Roman"/>
          <w:b/>
        </w:rPr>
        <w:t>TcsL</w:t>
      </w:r>
      <w:proofErr w:type="spellEnd"/>
      <w:r>
        <w:rPr>
          <w:rFonts w:ascii="Times New Roman" w:hAnsi="Times New Roman" w:cs="Times New Roman"/>
          <w:b/>
        </w:rPr>
        <w:t xml:space="preserve"> mutations</w:t>
      </w:r>
    </w:p>
    <w:p w:rsidR="00817126" w:rsidRDefault="00817126" w:rsidP="00817126">
      <w:pPr>
        <w:spacing w:line="480" w:lineRule="auto"/>
        <w:rPr>
          <w:rFonts w:ascii="Times New Roman" w:hAnsi="Times New Roman" w:cs="Times New Roman"/>
          <w:b/>
        </w:rPr>
      </w:pPr>
    </w:p>
    <w:p w:rsidR="0065037B" w:rsidRDefault="0065037B">
      <w:bookmarkStart w:id="0" w:name="_GoBack"/>
      <w:bookmarkEnd w:id="0"/>
    </w:p>
    <w:sectPr w:rsidR="0065037B" w:rsidSect="009503B6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126"/>
    <w:rsid w:val="001722F0"/>
    <w:rsid w:val="0065037B"/>
    <w:rsid w:val="00817126"/>
    <w:rsid w:val="008F6C9E"/>
    <w:rsid w:val="009503B6"/>
    <w:rsid w:val="00A96EF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218A0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126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126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8</Characters>
  <Application>Microsoft Macintosh Word</Application>
  <DocSecurity>0</DocSecurity>
  <Lines>6</Lines>
  <Paragraphs>1</Paragraphs>
  <ScaleCrop>false</ScaleCrop>
  <Company>Vanderbilt University Medical Center</Company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den Lacy</dc:creator>
  <cp:keywords/>
  <dc:description/>
  <cp:lastModifiedBy>Borden Lacy</cp:lastModifiedBy>
  <cp:revision>1</cp:revision>
  <dcterms:created xsi:type="dcterms:W3CDTF">2015-10-30T21:36:00Z</dcterms:created>
  <dcterms:modified xsi:type="dcterms:W3CDTF">2015-10-30T21:37:00Z</dcterms:modified>
</cp:coreProperties>
</file>